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b/>
          <w:b/>
          <w:bCs/>
        </w:rPr>
      </w:pPr>
      <w:r>
        <w:rPr>
          <w:b/>
          <w:bCs/>
        </w:rPr>
        <w:t>Supplementary Table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bidi w:val="0"/>
        <w:jc w:val="both"/>
        <w:rPr>
          <w:b/>
          <w:b/>
          <w:bCs/>
        </w:rPr>
      </w:pPr>
      <w:r>
        <w:rPr>
          <w:b/>
          <w:bCs/>
        </w:rPr>
        <w:t>Table S1. Characterization of</w:t>
      </w:r>
      <w:r>
        <w:rPr>
          <w:b/>
          <w:bCs/>
          <w:i/>
          <w:iCs/>
        </w:rPr>
        <w:t xml:space="preserve"> Aeromonas </w:t>
      </w:r>
      <w:r>
        <w:rPr>
          <w:b/>
          <w:bCs/>
        </w:rPr>
        <w:t>isolates from diarrheal patients.</w:t>
      </w:r>
      <w:r>
        <w:rPr/>
        <w:t xml:space="preserve"> </w:t>
      </w:r>
      <w:r>
        <w:rPr>
          <w:rFonts w:cs="TimesNewRomanPS-ItalicMT;Times New Roman" w:ascii="TimesNewRomanPS-ItalicMT;Times New Roman" w:hAnsi="TimesNewRomanPS-ItalicMT;Times New Roman"/>
          <w:i/>
          <w:iCs/>
        </w:rPr>
        <w:t xml:space="preserve">Aeromonas rpoD </w:t>
      </w:r>
      <w:r>
        <w:rPr>
          <w:rFonts w:cs="TimesNewRomanPSMT;Times New Roman" w:ascii="TimesNewRomanPSMT;Times New Roman" w:hAnsi="TimesNewRomanPSMT;Times New Roman"/>
        </w:rPr>
        <w:t>sequences were deposited in the GenBank database under the accession numbers JF738005-JF738021 (see also Figure 1).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tbl>
      <w:tblPr>
        <w:tblW w:w="84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665"/>
        <w:gridCol w:w="1083"/>
        <w:gridCol w:w="1555"/>
        <w:gridCol w:w="2700"/>
      </w:tblGrid>
      <w:tr>
        <w:trPr>
          <w:trHeight w:val="815" w:hRule="atLeast"/>
        </w:trPr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solate name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ecies identification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ate of isolation</w:t>
            </w:r>
          </w:p>
          <w:p>
            <w:pPr>
              <w:pStyle w:val="Normal"/>
              <w:bidi w:val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2010)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b/>
                <w:bCs/>
              </w:rPr>
              <w:t>Patient's</w:t>
            </w:r>
            <w:r>
              <w:rPr>
                <w:b/>
                <w:bCs/>
                <w:color w:val="000000"/>
              </w:rPr>
              <w:t xml:space="preserve"> age</w:t>
            </w:r>
          </w:p>
          <w:p>
            <w:pPr>
              <w:pStyle w:val="Normal"/>
              <w:bidi w:val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d gender*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</w:rPr>
              <w:t>Mixed infection with  another enteropathogen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H3TK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. caviae</w:t>
            </w:r>
          </w:p>
        </w:tc>
        <w:tc>
          <w:tcPr>
            <w:tcW w:w="10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April, 13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92, M </w:t>
            </w:r>
          </w:p>
        </w:tc>
        <w:tc>
          <w:tcPr>
            <w:tcW w:w="2700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almonella enterica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H15AI+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lang w:val="pt-BR"/>
              </w:rPr>
              <w:t>A. veron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  <w:lang w:val="pt-BR"/>
              </w:rPr>
              <w:t>May, 1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  <w:lang w:val="pt-BR"/>
              </w:rPr>
              <w:t xml:space="preserve">23, M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  <w:lang w:val="pt-BR"/>
              </w:rPr>
              <w:t>H17AD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lang w:val="pt-BR"/>
              </w:rPr>
              <w:t>A. veronii</w:t>
            </w:r>
          </w:p>
        </w:tc>
        <w:tc>
          <w:tcPr>
            <w:tcW w:w="1083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  <w:lang w:val="pt-BR"/>
              </w:rPr>
              <w:t>May, 3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  <w:lang w:val="pt-BR"/>
              </w:rPr>
              <w:t xml:space="preserve">61, M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  <w:lang w:val="pt-BR"/>
              </w:rPr>
              <w:t>H22AJ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. veron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June, 0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59, M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  <w:lang w:val="pt-BR"/>
              </w:rPr>
              <w:t>H22AG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. cavia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June, 0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20, M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ampylobacter jejuni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H23AM+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. cavia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June, 0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21, M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H30AD+5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. cavia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June, 2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23, F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H33AJ+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. cavia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June, 2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27, M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H34AA+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. cavia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June, 29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28, M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H35AG+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. cavia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June, 3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26, F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higella sonnei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H39AA+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. cavia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July, 1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65, M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H45AF+1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. cavia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Aug, 0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62, F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H45AK+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. cavia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Aug, 0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1, F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H50AI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. veron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Aug, 1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5, M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H53AQ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</w:t>
            </w:r>
            <w:r>
              <w:rPr>
                <w:color w:val="000000"/>
              </w:rPr>
              <w:t xml:space="preserve">. </w:t>
            </w:r>
            <w:r>
              <w:rPr>
                <w:i/>
                <w:iCs/>
                <w:color w:val="000000"/>
              </w:rPr>
              <w:t>tatwanensis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Aug, 2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35, F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H65AT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. veron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Sept, 1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59, M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lostridium difficile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H67AJ5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. caviae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Sept, 15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69, F 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both"/>
        <w:rPr/>
      </w:pPr>
      <w:r>
        <w:rPr/>
        <w:t xml:space="preserve">*M (male); F (female) 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-ItalicMT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22:48:00Z</dcterms:created>
  <dc:creator>Oranim</dc:creator>
  <dc:description/>
  <cp:keywords/>
  <dc:language>en-US</dc:language>
  <cp:lastModifiedBy>Oranim</cp:lastModifiedBy>
  <dcterms:modified xsi:type="dcterms:W3CDTF">2012-01-12T23:19:00Z</dcterms:modified>
  <cp:revision>9</cp:revision>
  <dc:subject/>
  <dc:title>Supplementary Table</dc:title>
</cp:coreProperties>
</file>